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5ABB7" w14:textId="1CDADF82" w:rsidR="007E0C21" w:rsidRPr="00BE7852" w:rsidRDefault="00B06724" w:rsidP="007E0C21">
      <w:pPr>
        <w:jc w:val="both"/>
        <w:rPr>
          <w:rFonts w:ascii="Arial" w:hAnsi="Arial"/>
        </w:rPr>
      </w:pPr>
      <w:proofErr w:type="gramStart"/>
      <w:r>
        <w:rPr>
          <w:rFonts w:ascii="Arial" w:hAnsi="Arial" w:cs="Arial"/>
          <w:b/>
        </w:rPr>
        <w:t>Additional Fi</w:t>
      </w:r>
      <w:r w:rsidR="00BE7852">
        <w:rPr>
          <w:rFonts w:ascii="Arial" w:hAnsi="Arial" w:cs="Arial"/>
          <w:b/>
        </w:rPr>
        <w:t>le</w:t>
      </w:r>
      <w:r w:rsidR="00992443">
        <w:rPr>
          <w:rFonts w:ascii="Arial" w:hAnsi="Arial" w:cs="Arial"/>
          <w:b/>
        </w:rPr>
        <w:t xml:space="preserve"> 1</w:t>
      </w:r>
      <w:r w:rsidR="00217AAB">
        <w:rPr>
          <w:rFonts w:ascii="Arial" w:hAnsi="Arial" w:cs="Arial"/>
          <w:b/>
        </w:rPr>
        <w:t>.</w:t>
      </w:r>
      <w:proofErr w:type="gramEnd"/>
      <w:r w:rsidR="007E0C21" w:rsidRPr="00C4390C">
        <w:rPr>
          <w:rFonts w:ascii="Arial" w:hAnsi="Arial"/>
          <w:b/>
        </w:rPr>
        <w:t xml:space="preserve"> </w:t>
      </w:r>
      <w:r w:rsidR="007E0C21" w:rsidRPr="00BE7852">
        <w:rPr>
          <w:rFonts w:ascii="Arial" w:hAnsi="Arial"/>
        </w:rPr>
        <w:t xml:space="preserve">Flow chart of </w:t>
      </w:r>
      <w:r w:rsidR="00707E4B">
        <w:rPr>
          <w:rFonts w:ascii="Arial" w:hAnsi="Arial"/>
        </w:rPr>
        <w:t>selected</w:t>
      </w:r>
      <w:r w:rsidR="00F74EDF">
        <w:rPr>
          <w:rFonts w:ascii="Arial" w:hAnsi="Arial"/>
        </w:rPr>
        <w:t xml:space="preserve"> milestones </w:t>
      </w:r>
      <w:r w:rsidR="00707E4B">
        <w:rPr>
          <w:rFonts w:ascii="Arial" w:hAnsi="Arial"/>
        </w:rPr>
        <w:t>for</w:t>
      </w:r>
      <w:r w:rsidR="007E0C21" w:rsidRPr="00BE7852">
        <w:rPr>
          <w:rFonts w:ascii="Arial" w:hAnsi="Arial"/>
        </w:rPr>
        <w:t xml:space="preserve"> </w:t>
      </w:r>
      <w:r w:rsidR="00F73458" w:rsidRPr="00BE7852">
        <w:rPr>
          <w:rFonts w:ascii="Arial" w:hAnsi="Arial"/>
        </w:rPr>
        <w:t>HIV-infected</w:t>
      </w:r>
      <w:r w:rsidR="00A2087E" w:rsidRPr="00BE7852">
        <w:rPr>
          <w:rFonts w:ascii="Arial" w:hAnsi="Arial"/>
        </w:rPr>
        <w:t xml:space="preserve"> (A)</w:t>
      </w:r>
      <w:r w:rsidR="00F73458" w:rsidRPr="00BE7852">
        <w:rPr>
          <w:rFonts w:ascii="Arial" w:hAnsi="Arial"/>
        </w:rPr>
        <w:t xml:space="preserve"> and HIV-unexposed </w:t>
      </w:r>
      <w:ins w:id="0" w:author="Sarah Benki-Nugent" w:date="2017-01-11T21:45:00Z">
        <w:r w:rsidR="008E4635">
          <w:rPr>
            <w:rFonts w:ascii="Arial" w:hAnsi="Arial"/>
          </w:rPr>
          <w:t xml:space="preserve">uninfected </w:t>
        </w:r>
      </w:ins>
      <w:r w:rsidR="00F73458" w:rsidRPr="00BE7852">
        <w:rPr>
          <w:rFonts w:ascii="Arial" w:hAnsi="Arial"/>
        </w:rPr>
        <w:t>(</w:t>
      </w:r>
      <w:r w:rsidR="006C75D8" w:rsidRPr="00BE7852">
        <w:rPr>
          <w:rFonts w:ascii="Arial" w:hAnsi="Arial"/>
        </w:rPr>
        <w:t>B</w:t>
      </w:r>
      <w:r w:rsidR="00F73458" w:rsidRPr="00BE7852">
        <w:rPr>
          <w:rFonts w:ascii="Arial" w:hAnsi="Arial"/>
        </w:rPr>
        <w:t xml:space="preserve">) </w:t>
      </w:r>
      <w:r w:rsidR="007E0C21" w:rsidRPr="00BE7852">
        <w:rPr>
          <w:rFonts w:ascii="Arial" w:hAnsi="Arial"/>
        </w:rPr>
        <w:t>infant</w:t>
      </w:r>
      <w:r w:rsidR="00707E4B">
        <w:rPr>
          <w:rFonts w:ascii="Arial" w:hAnsi="Arial"/>
        </w:rPr>
        <w:t xml:space="preserve"> cohorts </w:t>
      </w:r>
    </w:p>
    <w:p w14:paraId="129E54F2" w14:textId="77777777" w:rsidR="00A2087E" w:rsidRDefault="00A2087E" w:rsidP="007E0C21">
      <w:pPr>
        <w:rPr>
          <w:rFonts w:ascii="Arial" w:hAnsi="Arial" w:cs="Arial"/>
          <w:b/>
        </w:rPr>
      </w:pPr>
    </w:p>
    <w:p w14:paraId="20194CE5" w14:textId="53733885" w:rsidR="007E0C21" w:rsidRPr="00A2087E" w:rsidRDefault="00A2087E" w:rsidP="007E0C21">
      <w:pPr>
        <w:rPr>
          <w:rFonts w:ascii="Arial" w:hAnsi="Arial" w:cs="Arial"/>
          <w:b/>
        </w:rPr>
      </w:pPr>
      <w:r w:rsidRPr="00A2087E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                                                                                      </w:t>
      </w:r>
      <w:r w:rsidRPr="00A2087E">
        <w:rPr>
          <w:rFonts w:ascii="Arial" w:hAnsi="Arial" w:cs="Arial"/>
          <w:b/>
        </w:rPr>
        <w:t>B</w:t>
      </w:r>
    </w:p>
    <w:p w14:paraId="05A7B6A0" w14:textId="490BD842" w:rsidR="007E0C21" w:rsidRDefault="00A00C14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7556DFB" wp14:editId="131366AB">
                <wp:simplePos x="0" y="0"/>
                <wp:positionH relativeFrom="column">
                  <wp:posOffset>5891530</wp:posOffset>
                </wp:positionH>
                <wp:positionV relativeFrom="paragraph">
                  <wp:posOffset>107950</wp:posOffset>
                </wp:positionV>
                <wp:extent cx="1378585" cy="436245"/>
                <wp:effectExtent l="0" t="0" r="18415" b="20955"/>
                <wp:wrapSquare wrapText="bothSides"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8585" cy="43624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272366" w14:textId="0B1C4776" w:rsidR="00FE18C6" w:rsidRDefault="00FE18C6" w:rsidP="00123B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os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withdrawn</w:t>
                            </w:r>
                          </w:p>
                          <w:p w14:paraId="161B7642" w14:textId="17CD2858" w:rsidR="00FE18C6" w:rsidRPr="00123B5E" w:rsidRDefault="00FE18C6" w:rsidP="00123B5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with cerebral pals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7" o:spid="_x0000_s1026" type="#_x0000_t202" style="position:absolute;margin-left:463.9pt;margin-top:8.5pt;width:108.55pt;height:34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" fillcolor="white [3201]" strokecolor="black [3200]" strokeweight="2pt">
                <v:textbox>
                  <w:txbxContent>
                    <w:p w14:paraId="34272366" w14:textId="0B1C4776" w:rsidR="00347B12" w:rsidRDefault="00347B12" w:rsidP="00123B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os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/withdrawn</w:t>
                      </w:r>
                    </w:p>
                    <w:p w14:paraId="161B7642" w14:textId="17CD2858" w:rsidR="00347B12" w:rsidRPr="00123B5E" w:rsidRDefault="00347B12" w:rsidP="00123B5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 with cerebral pals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47B1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09742B" wp14:editId="6674349D">
                <wp:simplePos x="0" y="0"/>
                <wp:positionH relativeFrom="column">
                  <wp:posOffset>2156460</wp:posOffset>
                </wp:positionH>
                <wp:positionV relativeFrom="paragraph">
                  <wp:posOffset>103505</wp:posOffset>
                </wp:positionV>
                <wp:extent cx="1390015" cy="436245"/>
                <wp:effectExtent l="0" t="0" r="32385" b="20955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015" cy="43624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960B1E" w14:textId="77777777" w:rsidR="00FE18C6" w:rsidRDefault="00FE18C6" w:rsidP="007E0C2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 died</w:t>
                            </w:r>
                          </w:p>
                          <w:p w14:paraId="3ADCCB92" w14:textId="54355603" w:rsidR="00FE18C6" w:rsidRPr="00123B5E" w:rsidRDefault="00FE18C6" w:rsidP="007E0C2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os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withdra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169.8pt;margin-top:8.15pt;width:109.45pt;height:34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" fillcolor="white [3201]" strokecolor="black [3200]" strokeweight="2pt">
                <v:textbox>
                  <w:txbxContent>
                    <w:p w14:paraId="61960B1E" w14:textId="77777777" w:rsidR="00347B12" w:rsidRDefault="00347B12" w:rsidP="007E0C2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>18 died</w:t>
                      </w:r>
                    </w:p>
                    <w:p w14:paraId="3ADCCB92" w14:textId="54355603" w:rsidR="00347B12" w:rsidRPr="00123B5E" w:rsidRDefault="00347B12" w:rsidP="007E0C2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os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/withdraw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2087E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5A05C64" wp14:editId="5444FA04">
                <wp:simplePos x="0" y="0"/>
                <wp:positionH relativeFrom="column">
                  <wp:posOffset>3784600</wp:posOffset>
                </wp:positionH>
                <wp:positionV relativeFrom="paragraph">
                  <wp:posOffset>115570</wp:posOffset>
                </wp:positionV>
                <wp:extent cx="1868170" cy="421640"/>
                <wp:effectExtent l="0" t="0" r="36830" b="35560"/>
                <wp:wrapSquare wrapText="bothSides"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170" cy="42164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B8702D" w14:textId="6027EA05" w:rsidR="00FE18C6" w:rsidRDefault="00FE18C6" w:rsidP="00123B5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0 HIV-unexposed</w:t>
                            </w:r>
                            <w:ins w:id="1" w:author="Sarah Benki-Nugent" w:date="2017-01-11T21:45:00Z">
                              <w:r w:rsidR="008E463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uninfected </w:t>
                              </w:r>
                              <w:r w:rsidR="008E463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nfants</w:t>
                              </w:r>
                            </w:ins>
                            <w:bookmarkStart w:id="2" w:name="_GoBack"/>
                            <w:bookmarkEnd w:id="2"/>
                          </w:p>
                          <w:p w14:paraId="04B475AC" w14:textId="77777777" w:rsidR="00FE18C6" w:rsidRDefault="00FE18C6" w:rsidP="00123B5E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  <w:p w14:paraId="1A12FCC3" w14:textId="77777777" w:rsidR="00FE18C6" w:rsidRPr="00E21324" w:rsidRDefault="00FE18C6" w:rsidP="00123B5E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6" o:spid="_x0000_s1028" type="#_x0000_t202" style="position:absolute;margin-left:298pt;margin-top:9.1pt;width:147.1pt;height:33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" fillcolor="white [3201]" strokecolor="black [3200]" strokeweight="2pt">
                <v:textbox>
                  <w:txbxContent>
                    <w:p w14:paraId="7EB8702D" w14:textId="6027EA05" w:rsidR="00FE18C6" w:rsidRDefault="00FE18C6" w:rsidP="00123B5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00 HIV-unexposed</w:t>
                      </w:r>
                      <w:ins w:id="3" w:author="Sarah Benki-Nugent" w:date="2017-01-11T21:45:00Z">
                        <w:r w:rsidR="008E463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uninfected </w:t>
                        </w:r>
                        <w:r w:rsidR="008E463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fants</w:t>
                        </w:r>
                      </w:ins>
                      <w:bookmarkStart w:id="4" w:name="_GoBack"/>
                      <w:bookmarkEnd w:id="4"/>
                    </w:p>
                    <w:p w14:paraId="04B475AC" w14:textId="77777777" w:rsidR="00FE18C6" w:rsidRDefault="00FE18C6" w:rsidP="00123B5E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  <w:p w14:paraId="1A12FCC3" w14:textId="77777777" w:rsidR="00FE18C6" w:rsidRPr="00E21324" w:rsidRDefault="00FE18C6" w:rsidP="00123B5E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2087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3C703E" wp14:editId="07E7ECC5">
                <wp:simplePos x="0" y="0"/>
                <wp:positionH relativeFrom="column">
                  <wp:posOffset>3175</wp:posOffset>
                </wp:positionH>
                <wp:positionV relativeFrom="paragraph">
                  <wp:posOffset>103505</wp:posOffset>
                </wp:positionV>
                <wp:extent cx="1917065" cy="421640"/>
                <wp:effectExtent l="0" t="0" r="13335" b="3556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7065" cy="42164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3AD102" w14:textId="77777777" w:rsidR="00FE18C6" w:rsidRDefault="00FE18C6" w:rsidP="007E0C2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9 HIV-infected infants</w:t>
                            </w:r>
                          </w:p>
                          <w:p w14:paraId="1E710DB9" w14:textId="77777777" w:rsidR="00FE18C6" w:rsidRDefault="00FE18C6" w:rsidP="007E0C21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  <w:p w14:paraId="72283D6F" w14:textId="50AEE8AE" w:rsidR="00FE18C6" w:rsidRPr="00E21324" w:rsidRDefault="00FE18C6" w:rsidP="007E0C21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margin-left:.25pt;margin-top:8.15pt;width:150.95pt;height:3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" fillcolor="white [3201]" strokecolor="black [3200]" strokeweight="2pt">
                <v:textbox>
                  <w:txbxContent>
                    <w:p w14:paraId="4F3AD102" w14:textId="77777777" w:rsidR="00347B12" w:rsidRDefault="00347B12" w:rsidP="007E0C2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>99 HIV-infected infants</w:t>
                      </w:r>
                    </w:p>
                    <w:p w14:paraId="1E710DB9" w14:textId="77777777" w:rsidR="00347B12" w:rsidRDefault="00347B12" w:rsidP="007E0C21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  <w:p w14:paraId="72283D6F" w14:textId="50AEE8AE" w:rsidR="00347B12" w:rsidRPr="00E21324" w:rsidRDefault="00347B12" w:rsidP="007E0C21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E15CBE7" w14:textId="3E75F213" w:rsidR="007E0C21" w:rsidRDefault="00A00C14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CB247E9" wp14:editId="4EDB3CB0">
                <wp:simplePos x="0" y="0"/>
                <wp:positionH relativeFrom="column">
                  <wp:posOffset>-1639959</wp:posOffset>
                </wp:positionH>
                <wp:positionV relativeFrom="paragraph">
                  <wp:posOffset>60960</wp:posOffset>
                </wp:positionV>
                <wp:extent cx="635" cy="215265"/>
                <wp:effectExtent l="45085" t="31115" r="69850" b="952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1" o:spid="_x0000_s1026" style="position:absolute;rotation:-90;flip:x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29.1pt,4.8pt" to="-129.05pt,21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347B12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9F5B449" wp14:editId="4DD4A4D5">
                <wp:simplePos x="0" y="0"/>
                <wp:positionH relativeFrom="column">
                  <wp:posOffset>-5382506</wp:posOffset>
                </wp:positionH>
                <wp:positionV relativeFrom="paragraph">
                  <wp:posOffset>27940</wp:posOffset>
                </wp:positionV>
                <wp:extent cx="635" cy="215265"/>
                <wp:effectExtent l="45085" t="31115" r="69850" b="95250"/>
                <wp:wrapNone/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8" o:spid="_x0000_s1026" style="position:absolute;rotation:-90;flip:x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423.75pt,2.2pt" to="-423.7pt,1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753C2419" w14:textId="4A6A06DE" w:rsidR="007E0C21" w:rsidRDefault="00123B5E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CE40685" wp14:editId="3AF04A80">
                <wp:simplePos x="0" y="0"/>
                <wp:positionH relativeFrom="column">
                  <wp:posOffset>-6296660</wp:posOffset>
                </wp:positionH>
                <wp:positionV relativeFrom="paragraph">
                  <wp:posOffset>170180</wp:posOffset>
                </wp:positionV>
                <wp:extent cx="635" cy="215265"/>
                <wp:effectExtent l="50800" t="25400" r="75565" b="89535"/>
                <wp:wrapNone/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9" o:spid="_x0000_s1026" style="position:absolute;flip:x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495.75pt,13.4pt" to="-495.7pt,30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1F41C25A" w14:textId="76505D0A" w:rsidR="007E0C21" w:rsidRDefault="00534099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ECB4B0" wp14:editId="75383B19">
                <wp:simplePos x="0" y="0"/>
                <wp:positionH relativeFrom="column">
                  <wp:posOffset>-2691765</wp:posOffset>
                </wp:positionH>
                <wp:positionV relativeFrom="paragraph">
                  <wp:posOffset>11430</wp:posOffset>
                </wp:positionV>
                <wp:extent cx="635" cy="215265"/>
                <wp:effectExtent l="50800" t="25400" r="75565" b="8953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flip:x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11.9pt,.9pt" to="-211.85pt,17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38C9C67F" w14:textId="5099CFE9" w:rsidR="007E0C21" w:rsidRDefault="00347B12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C7A64F" wp14:editId="1969E697">
                <wp:simplePos x="0" y="0"/>
                <wp:positionH relativeFrom="column">
                  <wp:posOffset>2138045</wp:posOffset>
                </wp:positionH>
                <wp:positionV relativeFrom="paragraph">
                  <wp:posOffset>36195</wp:posOffset>
                </wp:positionV>
                <wp:extent cx="1401445" cy="443865"/>
                <wp:effectExtent l="0" t="0" r="20955" b="13335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1445" cy="44386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C4FFB5" w14:textId="77777777" w:rsidR="00FE18C6" w:rsidRDefault="00FE18C6" w:rsidP="007E0C2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 died</w:t>
                            </w:r>
                          </w:p>
                          <w:p w14:paraId="31BA318D" w14:textId="176B9AEF" w:rsidR="00FE18C6" w:rsidRPr="00123B5E" w:rsidRDefault="00FE18C6" w:rsidP="007E0C2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 lost/withdra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168.35pt;margin-top:2.85pt;width:110.35pt;height:34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" fillcolor="white [3201]" strokecolor="black [3200]" strokeweight="2pt">
                <v:textbox>
                  <w:txbxContent>
                    <w:p w14:paraId="4BC4FFB5" w14:textId="77777777" w:rsidR="00347B12" w:rsidRDefault="00347B12" w:rsidP="007E0C2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>8 died</w:t>
                      </w:r>
                    </w:p>
                    <w:p w14:paraId="31BA318D" w14:textId="176B9AEF" w:rsidR="00347B12" w:rsidRPr="00123B5E" w:rsidRDefault="00347B12" w:rsidP="007E0C2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 lost/withdraw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17655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D3F624" wp14:editId="0EBFFE0F">
                <wp:simplePos x="0" y="0"/>
                <wp:positionH relativeFrom="column">
                  <wp:posOffset>-5382895</wp:posOffset>
                </wp:positionH>
                <wp:positionV relativeFrom="paragraph">
                  <wp:posOffset>140970</wp:posOffset>
                </wp:positionV>
                <wp:extent cx="635" cy="215265"/>
                <wp:effectExtent l="45085" t="31115" r="69850" b="952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rotation:-90;flip:x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423.8pt,11.1pt" to="-423.75pt,28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717655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8CA1BBC" wp14:editId="768238B2">
                <wp:simplePos x="0" y="0"/>
                <wp:positionH relativeFrom="column">
                  <wp:posOffset>-1627505</wp:posOffset>
                </wp:positionH>
                <wp:positionV relativeFrom="paragraph">
                  <wp:posOffset>145415</wp:posOffset>
                </wp:positionV>
                <wp:extent cx="635" cy="215265"/>
                <wp:effectExtent l="45085" t="31115" r="69850" b="952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2" o:spid="_x0000_s1026" style="position:absolute;rotation:-90;flip:x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28.1pt,11.45pt" to="-128.05pt,28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8431BA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337C7D2" wp14:editId="7CC60E27">
                <wp:simplePos x="0" y="0"/>
                <wp:positionH relativeFrom="column">
                  <wp:posOffset>5895975</wp:posOffset>
                </wp:positionH>
                <wp:positionV relativeFrom="paragraph">
                  <wp:posOffset>46990</wp:posOffset>
                </wp:positionV>
                <wp:extent cx="1374775" cy="436245"/>
                <wp:effectExtent l="0" t="0" r="22225" b="20955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4775" cy="43624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E580AF" w14:textId="4B8F5C5C" w:rsidR="00FE18C6" w:rsidRDefault="00FE18C6" w:rsidP="0053409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os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withdrawn</w:t>
                            </w:r>
                          </w:p>
                          <w:p w14:paraId="276A8F5D" w14:textId="71B03DFB" w:rsidR="00FE18C6" w:rsidRPr="00123B5E" w:rsidRDefault="00FE18C6" w:rsidP="0053409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31" type="#_x0000_t202" style="position:absolute;margin-left:464.25pt;margin-top:3.7pt;width:108.25pt;height:34.3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" fillcolor="white [3201]" strokecolor="black [3200]" strokeweight="2pt">
                <v:textbox>
                  <w:txbxContent>
                    <w:p w14:paraId="73E580AF" w14:textId="4B8F5C5C" w:rsidR="00347B12" w:rsidRDefault="00347B12" w:rsidP="0053409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os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/withdrawn</w:t>
                      </w:r>
                    </w:p>
                    <w:p w14:paraId="276A8F5D" w14:textId="71B03DFB" w:rsidR="00347B12" w:rsidRPr="00123B5E" w:rsidRDefault="00347B12" w:rsidP="0053409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2087E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35F5CEF" wp14:editId="09403183">
                <wp:simplePos x="0" y="0"/>
                <wp:positionH relativeFrom="column">
                  <wp:posOffset>3776345</wp:posOffset>
                </wp:positionH>
                <wp:positionV relativeFrom="paragraph">
                  <wp:posOffset>53975</wp:posOffset>
                </wp:positionV>
                <wp:extent cx="1885315" cy="421640"/>
                <wp:effectExtent l="0" t="0" r="19685" b="3556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315" cy="42164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FBF769" w14:textId="4BB490E4" w:rsidR="00FE18C6" w:rsidRDefault="00FE18C6" w:rsidP="0053409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92 with age at neck control </w:t>
                            </w:r>
                          </w:p>
                          <w:p w14:paraId="1F4F4539" w14:textId="77777777" w:rsidR="00FE18C6" w:rsidRDefault="00FE18C6" w:rsidP="00534099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  <w:p w14:paraId="3F1F5986" w14:textId="77777777" w:rsidR="00FE18C6" w:rsidRPr="00E21324" w:rsidRDefault="00FE18C6" w:rsidP="00534099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5" o:spid="_x0000_s1032" type="#_x0000_t202" style="position:absolute;margin-left:297.35pt;margin-top:4.25pt;width:148.45pt;height:33.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" fillcolor="white [3201]" strokecolor="black [3200]" strokeweight="2pt">
                <v:textbox>
                  <w:txbxContent>
                    <w:p w14:paraId="2AFBF769" w14:textId="4BB490E4" w:rsidR="00FE18C6" w:rsidRDefault="00FE18C6" w:rsidP="0053409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92 with age at neck control </w:t>
                      </w:r>
                    </w:p>
                    <w:p w14:paraId="1F4F4539" w14:textId="77777777" w:rsidR="00FE18C6" w:rsidRDefault="00FE18C6" w:rsidP="00534099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  <w:p w14:paraId="3F1F5986" w14:textId="77777777" w:rsidR="00FE18C6" w:rsidRPr="00E21324" w:rsidRDefault="00FE18C6" w:rsidP="00534099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2087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3678DE" wp14:editId="60A66F91">
                <wp:simplePos x="0" y="0"/>
                <wp:positionH relativeFrom="column">
                  <wp:posOffset>10795</wp:posOffset>
                </wp:positionH>
                <wp:positionV relativeFrom="paragraph">
                  <wp:posOffset>36195</wp:posOffset>
                </wp:positionV>
                <wp:extent cx="1902460" cy="421640"/>
                <wp:effectExtent l="0" t="0" r="27940" b="3556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2460" cy="42164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7C9FEE" w14:textId="0F0B8077" w:rsidR="00FE18C6" w:rsidRDefault="00FE18C6" w:rsidP="007E0C2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73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ge at neck control</w:t>
                            </w:r>
                          </w:p>
                          <w:p w14:paraId="441044AD" w14:textId="77777777" w:rsidR="00FE18C6" w:rsidRDefault="00FE18C6" w:rsidP="007E0C2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F278B2C" w14:textId="612132CD" w:rsidR="00FE18C6" w:rsidRPr="006A3954" w:rsidRDefault="00FE18C6" w:rsidP="007E0C21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3" type="#_x0000_t202" style="position:absolute;margin-left:.85pt;margin-top:2.85pt;width:149.8pt;height:3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" fillcolor="white [3201]" strokecolor="black [3200]" strokeweight="2pt">
                <v:textbox>
                  <w:txbxContent>
                    <w:p w14:paraId="2C7C9FEE" w14:textId="0F0B8077" w:rsidR="00FE18C6" w:rsidRDefault="00FE18C6" w:rsidP="007E0C2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73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ith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ge at neck control</w:t>
                      </w:r>
                    </w:p>
                    <w:p w14:paraId="441044AD" w14:textId="77777777" w:rsidR="00FE18C6" w:rsidRDefault="00FE18C6" w:rsidP="007E0C2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F278B2C" w14:textId="612132CD" w:rsidR="00FE18C6" w:rsidRPr="006A3954" w:rsidRDefault="00FE18C6" w:rsidP="007E0C21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D0BAC6" w14:textId="614DEFD9" w:rsidR="007E0C21" w:rsidRDefault="007E0C21" w:rsidP="007E0C21"/>
    <w:p w14:paraId="759A0017" w14:textId="5CECD7E6" w:rsidR="007E0C21" w:rsidRDefault="0036690B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DAA9524" wp14:editId="7EB812C7">
                <wp:simplePos x="0" y="0"/>
                <wp:positionH relativeFrom="column">
                  <wp:posOffset>-2688590</wp:posOffset>
                </wp:positionH>
                <wp:positionV relativeFrom="paragraph">
                  <wp:posOffset>136525</wp:posOffset>
                </wp:positionV>
                <wp:extent cx="0" cy="182880"/>
                <wp:effectExtent l="50800" t="25400" r="76200" b="9652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11.65pt,10.75pt" to="-211.65pt,25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534099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5774B0E" wp14:editId="2C2EA5CA">
                <wp:simplePos x="0" y="0"/>
                <wp:positionH relativeFrom="column">
                  <wp:posOffset>-6308725</wp:posOffset>
                </wp:positionH>
                <wp:positionV relativeFrom="paragraph">
                  <wp:posOffset>116840</wp:posOffset>
                </wp:positionV>
                <wp:extent cx="635" cy="215265"/>
                <wp:effectExtent l="50800" t="25400" r="75565" b="8953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0" o:spid="_x0000_s1026" style="position:absolute;flip:x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496.7pt,9.2pt" to="-496.65pt,26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30025B1B" w14:textId="0CB26B61" w:rsidR="007E0C21" w:rsidRDefault="00347B12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2CDAA1" wp14:editId="149B0E94">
                <wp:simplePos x="0" y="0"/>
                <wp:positionH relativeFrom="column">
                  <wp:posOffset>2162175</wp:posOffset>
                </wp:positionH>
                <wp:positionV relativeFrom="paragraph">
                  <wp:posOffset>149860</wp:posOffset>
                </wp:positionV>
                <wp:extent cx="1383665" cy="466090"/>
                <wp:effectExtent l="0" t="0" r="13335" b="1651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46609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1F2EEF" w14:textId="77777777" w:rsidR="00FE18C6" w:rsidRDefault="00FE18C6" w:rsidP="007434C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ed</w:t>
                            </w:r>
                          </w:p>
                          <w:p w14:paraId="4DBBF3EF" w14:textId="4058629D" w:rsidR="00FE18C6" w:rsidRPr="007E0C21" w:rsidRDefault="00FE18C6" w:rsidP="007434C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 lost/withdrawn</w:t>
                            </w:r>
                          </w:p>
                          <w:p w14:paraId="1C38BCF8" w14:textId="77777777" w:rsidR="00FE18C6" w:rsidRDefault="00FE18C6" w:rsidP="007434C2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  <w:p w14:paraId="79360B53" w14:textId="0BE9C6DA" w:rsidR="00FE18C6" w:rsidRDefault="00FE18C6" w:rsidP="00123B5E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  <w:p w14:paraId="4E4AC9F2" w14:textId="77777777" w:rsidR="00FE18C6" w:rsidRPr="006A3954" w:rsidRDefault="00FE18C6" w:rsidP="007434C2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4" type="#_x0000_t202" style="position:absolute;margin-left:170.25pt;margin-top:11.8pt;width:108.95pt;height:36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" fillcolor="white [3201]" strokecolor="black [3200]" strokeweight="2pt">
                <v:textbox>
                  <w:txbxContent>
                    <w:p w14:paraId="4D1F2EEF" w14:textId="77777777" w:rsidR="00347B12" w:rsidRDefault="00347B12" w:rsidP="007434C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ied</w:t>
                      </w:r>
                    </w:p>
                    <w:p w14:paraId="4DBBF3EF" w14:textId="4058629D" w:rsidR="00347B12" w:rsidRPr="007E0C21" w:rsidRDefault="00347B12" w:rsidP="007434C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 lost/withdrawn</w:t>
                      </w:r>
                    </w:p>
                    <w:p w14:paraId="1C38BCF8" w14:textId="77777777" w:rsidR="00347B12" w:rsidRDefault="00347B12" w:rsidP="007434C2">
                      <w:p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  <w:p w14:paraId="79360B53" w14:textId="0BE9C6DA" w:rsidR="00347B12" w:rsidRDefault="00347B12" w:rsidP="00123B5E">
                      <w:p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  <w:p w14:paraId="4E4AC9F2" w14:textId="77777777" w:rsidR="00347B12" w:rsidRPr="006A3954" w:rsidRDefault="00347B12" w:rsidP="007434C2">
                      <w:p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9619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15DFEE2" wp14:editId="1B8AEF3A">
                <wp:simplePos x="0" y="0"/>
                <wp:positionH relativeFrom="column">
                  <wp:posOffset>5901055</wp:posOffset>
                </wp:positionH>
                <wp:positionV relativeFrom="paragraph">
                  <wp:posOffset>163195</wp:posOffset>
                </wp:positionV>
                <wp:extent cx="1376680" cy="443865"/>
                <wp:effectExtent l="0" t="0" r="20320" b="13335"/>
                <wp:wrapSquare wrapText="bothSides"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6680" cy="44386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161E1" w14:textId="77777777" w:rsidR="00FE18C6" w:rsidRDefault="00FE18C6" w:rsidP="0036690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died</w:t>
                            </w:r>
                          </w:p>
                          <w:p w14:paraId="5C7D68A5" w14:textId="2327A496" w:rsidR="00FE18C6" w:rsidRPr="00123B5E" w:rsidRDefault="00FE18C6" w:rsidP="0036690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os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 withdra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6" o:spid="_x0000_s1035" type="#_x0000_t202" style="position:absolute;margin-left:464.65pt;margin-top:12.85pt;width:108.4pt;height:34.9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" fillcolor="white [3201]" strokecolor="black [3200]" strokeweight="2pt">
                <v:textbox>
                  <w:txbxContent>
                    <w:p w14:paraId="72E161E1" w14:textId="77777777" w:rsidR="00347B12" w:rsidRDefault="00347B12" w:rsidP="0036690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 died</w:t>
                      </w:r>
                    </w:p>
                    <w:p w14:paraId="5C7D68A5" w14:textId="2327A496" w:rsidR="00347B12" w:rsidRPr="00123B5E" w:rsidRDefault="00347B12" w:rsidP="0036690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5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os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/ withdraw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2087E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3A1DEC6" wp14:editId="76B5523A">
                <wp:simplePos x="0" y="0"/>
                <wp:positionH relativeFrom="column">
                  <wp:posOffset>3766820</wp:posOffset>
                </wp:positionH>
                <wp:positionV relativeFrom="paragraph">
                  <wp:posOffset>156210</wp:posOffset>
                </wp:positionV>
                <wp:extent cx="1903095" cy="460375"/>
                <wp:effectExtent l="0" t="0" r="27305" b="22225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3095" cy="46037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C6B63A" w14:textId="235BB2D0" w:rsidR="00FE18C6" w:rsidRDefault="00FE18C6" w:rsidP="000A4D9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8 with age at sitting unsupported</w:t>
                            </w:r>
                          </w:p>
                          <w:p w14:paraId="0093D0CB" w14:textId="77777777" w:rsidR="00FE18C6" w:rsidRPr="00406A43" w:rsidRDefault="00FE18C6" w:rsidP="000A4D9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36" type="#_x0000_t202" style="position:absolute;margin-left:296.6pt;margin-top:12.3pt;width:149.85pt;height:36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" fillcolor="white [3201]" strokecolor="black [3200]" strokeweight="2pt">
                <v:textbox>
                  <w:txbxContent>
                    <w:p w14:paraId="40C6B63A" w14:textId="235BB2D0" w:rsidR="00FE18C6" w:rsidRDefault="00FE18C6" w:rsidP="000A4D9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8 with age at sitting unsupported</w:t>
                      </w:r>
                    </w:p>
                    <w:p w14:paraId="0093D0CB" w14:textId="77777777" w:rsidR="00FE18C6" w:rsidRPr="00406A43" w:rsidRDefault="00FE18C6" w:rsidP="000A4D9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2087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35A95B" wp14:editId="244D3041">
                <wp:simplePos x="0" y="0"/>
                <wp:positionH relativeFrom="column">
                  <wp:posOffset>3175</wp:posOffset>
                </wp:positionH>
                <wp:positionV relativeFrom="paragraph">
                  <wp:posOffset>158750</wp:posOffset>
                </wp:positionV>
                <wp:extent cx="1917065" cy="443865"/>
                <wp:effectExtent l="0" t="0" r="13335" b="1333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7065" cy="44386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18390B" w14:textId="42CBE6A2" w:rsidR="00FE18C6" w:rsidRDefault="00FE18C6" w:rsidP="007E0C2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 provided age at 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ittin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unsupported</w:t>
                            </w:r>
                          </w:p>
                          <w:p w14:paraId="1F6EF538" w14:textId="51A6C946" w:rsidR="00FE18C6" w:rsidRPr="006565FB" w:rsidRDefault="00FE18C6" w:rsidP="007E0C21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7" type="#_x0000_t202" style="position:absolute;margin-left:.25pt;margin-top:12.5pt;width:150.95pt;height:34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" fillcolor="white [3201]" strokecolor="black [3200]" strokeweight="2pt">
                <v:textbox>
                  <w:txbxContent>
                    <w:p w14:paraId="2718390B" w14:textId="42CBE6A2" w:rsidR="00FE18C6" w:rsidRDefault="00FE18C6" w:rsidP="007E0C2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 provided age at 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>sitting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unsupported</w:t>
                      </w:r>
                    </w:p>
                    <w:p w14:paraId="1F6EF538" w14:textId="51A6C946" w:rsidR="00FE18C6" w:rsidRPr="006565FB" w:rsidRDefault="00FE18C6" w:rsidP="007E0C21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6DF23F" w14:textId="52177C8F" w:rsidR="007E0C21" w:rsidRDefault="00C9619A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9A749E3" wp14:editId="4040FA1E">
                <wp:simplePos x="0" y="0"/>
                <wp:positionH relativeFrom="column">
                  <wp:posOffset>-5370830</wp:posOffset>
                </wp:positionH>
                <wp:positionV relativeFrom="paragraph">
                  <wp:posOffset>90805</wp:posOffset>
                </wp:positionV>
                <wp:extent cx="635" cy="215265"/>
                <wp:effectExtent l="45085" t="31115" r="69850" b="95250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5" o:spid="_x0000_s1026" style="position:absolute;rotation:-90;flip:x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422.85pt,7.15pt" to="-422.8pt,24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A2087E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1B8C2DF" wp14:editId="17C815D6">
                <wp:simplePos x="0" y="0"/>
                <wp:positionH relativeFrom="column">
                  <wp:posOffset>-1621953</wp:posOffset>
                </wp:positionH>
                <wp:positionV relativeFrom="paragraph">
                  <wp:posOffset>88265</wp:posOffset>
                </wp:positionV>
                <wp:extent cx="635" cy="215265"/>
                <wp:effectExtent l="45085" t="31115" r="69850" b="952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rotation:-90;flip:x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27.65pt,6.95pt" to="-127.6pt,23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45F35A1D" w14:textId="460ADBA2" w:rsidR="007E0C21" w:rsidRDefault="007E0C21" w:rsidP="007E0C21"/>
    <w:p w14:paraId="23D4F4B6" w14:textId="6A9394B7" w:rsidR="007E0C21" w:rsidRDefault="0036690B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677C7E7" wp14:editId="252077AE">
                <wp:simplePos x="0" y="0"/>
                <wp:positionH relativeFrom="column">
                  <wp:posOffset>-2693670</wp:posOffset>
                </wp:positionH>
                <wp:positionV relativeFrom="paragraph">
                  <wp:posOffset>79375</wp:posOffset>
                </wp:positionV>
                <wp:extent cx="635" cy="215265"/>
                <wp:effectExtent l="50800" t="25400" r="75565" b="89535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9" o:spid="_x0000_s1026" style="position:absolute;flip:x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12.05pt,6.25pt" to="-212pt,23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4F3E7E2" wp14:editId="2ED13CC6">
                <wp:simplePos x="0" y="0"/>
                <wp:positionH relativeFrom="column">
                  <wp:posOffset>-6298565</wp:posOffset>
                </wp:positionH>
                <wp:positionV relativeFrom="paragraph">
                  <wp:posOffset>75565</wp:posOffset>
                </wp:positionV>
                <wp:extent cx="635" cy="215265"/>
                <wp:effectExtent l="50800" t="25400" r="75565" b="89535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8" o:spid="_x0000_s1026" style="position:absolute;flip:x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495.9pt,5.95pt" to="-495.85pt,2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3BBCAC5B" w14:textId="68270820" w:rsidR="007E0C21" w:rsidRDefault="000C334D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5C9789E" wp14:editId="147C45E4">
                <wp:simplePos x="0" y="0"/>
                <wp:positionH relativeFrom="column">
                  <wp:posOffset>5899785</wp:posOffset>
                </wp:positionH>
                <wp:positionV relativeFrom="paragraph">
                  <wp:posOffset>118110</wp:posOffset>
                </wp:positionV>
                <wp:extent cx="1363345" cy="575945"/>
                <wp:effectExtent l="0" t="0" r="33655" b="33655"/>
                <wp:wrapSquare wrapText="bothSides"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3345" cy="57594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DEEAFC" w14:textId="1FF0BDC2" w:rsidR="00FE18C6" w:rsidRPr="00D10D68" w:rsidRDefault="00FE18C6" w:rsidP="0036690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ost/withdraw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^</w:t>
                            </w:r>
                          </w:p>
                          <w:p w14:paraId="5157E1D7" w14:textId="77777777" w:rsidR="00FE18C6" w:rsidRPr="007E0C21" w:rsidRDefault="00FE18C6" w:rsidP="0036690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2" o:spid="_x0000_s1038" type="#_x0000_t202" style="position:absolute;margin-left:464.55pt;margin-top:9.3pt;width:107.35pt;height:45.3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" fillcolor="white [3201]" strokecolor="black [3200]" strokeweight="2pt">
                <v:textbox>
                  <w:txbxContent>
                    <w:p w14:paraId="31DEEAFC" w14:textId="1FF0BDC2" w:rsidR="00FE18C6" w:rsidRPr="00D10D68" w:rsidRDefault="00FE18C6" w:rsidP="0036690B">
                      <w:pP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ost/withdraw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^</w:t>
                      </w:r>
                    </w:p>
                    <w:p w14:paraId="5157E1D7" w14:textId="77777777" w:rsidR="00FE18C6" w:rsidRPr="007E0C21" w:rsidRDefault="00FE18C6" w:rsidP="0036690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6864F8B" wp14:editId="1ED97821">
                <wp:simplePos x="0" y="0"/>
                <wp:positionH relativeFrom="column">
                  <wp:posOffset>3765550</wp:posOffset>
                </wp:positionH>
                <wp:positionV relativeFrom="paragraph">
                  <wp:posOffset>116840</wp:posOffset>
                </wp:positionV>
                <wp:extent cx="1906270" cy="577215"/>
                <wp:effectExtent l="0" t="0" r="24130" b="32385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6270" cy="57721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9760A3" w14:textId="44F922D5" w:rsidR="00FE18C6" w:rsidRPr="00FD45A6" w:rsidRDefault="00FE18C6" w:rsidP="000A4D9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9</w:t>
                            </w:r>
                            <w:r w:rsidRPr="000A4D9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</w:t>
                            </w:r>
                            <w:r w:rsidRPr="000A4D9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ge at </w:t>
                            </w:r>
                            <w:r w:rsidRPr="00FD45A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alkin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unsupported</w:t>
                            </w:r>
                            <w:r w:rsidRPr="00FD45A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  <w:p w14:paraId="1691BD61" w14:textId="5B67542D" w:rsidR="00FE18C6" w:rsidRDefault="00FE18C6" w:rsidP="000A4D9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2</w:t>
                            </w:r>
                            <w:r w:rsidRPr="000A4D9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</w:t>
                            </w:r>
                            <w:r w:rsidRPr="000A4D9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ge at speech</w:t>
                            </w:r>
                          </w:p>
                          <w:p w14:paraId="701AF166" w14:textId="77777777" w:rsidR="00FE18C6" w:rsidRDefault="00FE18C6" w:rsidP="000A4D96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  <w:p w14:paraId="54ABDAFA" w14:textId="77777777" w:rsidR="00FE18C6" w:rsidRPr="00E21324" w:rsidRDefault="00FE18C6" w:rsidP="000A4D96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39" type="#_x0000_t202" style="position:absolute;margin-left:296.5pt;margin-top:9.2pt;width:150.1pt;height:45.4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" fillcolor="white [3201]" strokecolor="black [3200]" strokeweight="2pt">
                <v:textbox>
                  <w:txbxContent>
                    <w:p w14:paraId="0B9760A3" w14:textId="44F922D5" w:rsidR="00FE18C6" w:rsidRPr="00FD45A6" w:rsidRDefault="00FE18C6" w:rsidP="000A4D9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9</w:t>
                      </w:r>
                      <w:r w:rsidRPr="000A4D9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ith</w:t>
                      </w:r>
                      <w:r w:rsidRPr="000A4D9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ge at </w:t>
                      </w:r>
                      <w:r w:rsidRPr="00FD45A6">
                        <w:rPr>
                          <w:rFonts w:ascii="Arial" w:hAnsi="Arial" w:cs="Arial"/>
                          <w:sz w:val="20"/>
                          <w:szCs w:val="20"/>
                        </w:rPr>
                        <w:t>walking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unsupported</w:t>
                      </w:r>
                      <w:r w:rsidRPr="00FD45A6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  <w:p w14:paraId="1691BD61" w14:textId="5B67542D" w:rsidR="00FE18C6" w:rsidRDefault="00FE18C6" w:rsidP="000A4D9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2</w:t>
                      </w:r>
                      <w:r w:rsidRPr="000A4D9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ith</w:t>
                      </w:r>
                      <w:r w:rsidRPr="000A4D9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ge at speech</w:t>
                      </w:r>
                    </w:p>
                    <w:p w14:paraId="701AF166" w14:textId="77777777" w:rsidR="00FE18C6" w:rsidRDefault="00FE18C6" w:rsidP="000A4D96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  <w:p w14:paraId="54ABDAFA" w14:textId="77777777" w:rsidR="00FE18C6" w:rsidRPr="00E21324" w:rsidRDefault="00FE18C6" w:rsidP="000A4D96">
                      <w:pPr>
                        <w:jc w:val="center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292520" wp14:editId="1999318A">
                <wp:simplePos x="0" y="0"/>
                <wp:positionH relativeFrom="column">
                  <wp:posOffset>2155825</wp:posOffset>
                </wp:positionH>
                <wp:positionV relativeFrom="paragraph">
                  <wp:posOffset>121285</wp:posOffset>
                </wp:positionV>
                <wp:extent cx="1405255" cy="580390"/>
                <wp:effectExtent l="0" t="0" r="17145" b="2921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5255" cy="58039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1665BB" w14:textId="406B0B70" w:rsidR="00FE18C6" w:rsidRDefault="00FE18C6" w:rsidP="007E0C2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lost*</w:t>
                            </w:r>
                          </w:p>
                          <w:p w14:paraId="416F8740" w14:textId="77777777" w:rsidR="00FE18C6" w:rsidRPr="007E0C21" w:rsidRDefault="00FE18C6" w:rsidP="007E0C2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40" type="#_x0000_t202" style="position:absolute;margin-left:169.75pt;margin-top:9.55pt;width:110.65pt;height:45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" fillcolor="white [3201]" strokecolor="black [3200]" strokeweight="2pt">
                <v:textbox>
                  <w:txbxContent>
                    <w:p w14:paraId="6F1665BB" w14:textId="406B0B70" w:rsidR="00FE18C6" w:rsidRDefault="00FE18C6" w:rsidP="007E0C2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 lost*</w:t>
                      </w:r>
                    </w:p>
                    <w:p w14:paraId="416F8740" w14:textId="77777777" w:rsidR="00FE18C6" w:rsidRPr="007E0C21" w:rsidRDefault="00FE18C6" w:rsidP="007E0C2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E2DC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9D2881" wp14:editId="3C6FADC2">
                <wp:simplePos x="0" y="0"/>
                <wp:positionH relativeFrom="column">
                  <wp:posOffset>0</wp:posOffset>
                </wp:positionH>
                <wp:positionV relativeFrom="paragraph">
                  <wp:posOffset>120650</wp:posOffset>
                </wp:positionV>
                <wp:extent cx="1924050" cy="573405"/>
                <wp:effectExtent l="0" t="0" r="31750" b="3619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573405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4A7B47" w14:textId="0FE7A6DD" w:rsidR="00FE18C6" w:rsidRPr="007E0C21" w:rsidRDefault="00FE18C6" w:rsidP="007E0C2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4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age at walkin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unsupported</w:t>
                            </w:r>
                          </w:p>
                          <w:p w14:paraId="6ECF80A4" w14:textId="13995244" w:rsidR="00FE18C6" w:rsidRPr="000C334D" w:rsidRDefault="00FE18C6" w:rsidP="000C334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3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</w:t>
                            </w:r>
                            <w:r w:rsidRPr="007E0C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ge at spee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41" type="#_x0000_t202" style="position:absolute;margin-left:0;margin-top:9.5pt;width:151.5pt;height:45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" fillcolor="white [3201]" strokecolor="black [3200]" strokeweight="2pt">
                <v:textbox>
                  <w:txbxContent>
                    <w:p w14:paraId="2F4A7B47" w14:textId="0FE7A6DD" w:rsidR="00FE18C6" w:rsidRPr="007E0C21" w:rsidRDefault="00FE18C6" w:rsidP="007E0C2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4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ith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age at walking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unsupported</w:t>
                      </w:r>
                    </w:p>
                    <w:p w14:paraId="6ECF80A4" w14:textId="13995244" w:rsidR="00FE18C6" w:rsidRPr="000C334D" w:rsidRDefault="00FE18C6" w:rsidP="000C334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3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ith</w:t>
                      </w:r>
                      <w:r w:rsidRPr="007E0C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ge at speec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2CE86A" w14:textId="5844A1B3" w:rsidR="007E0C21" w:rsidRDefault="00717655" w:rsidP="007E0C21"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E2BCF18" wp14:editId="7593E7A9">
                <wp:simplePos x="0" y="0"/>
                <wp:positionH relativeFrom="column">
                  <wp:posOffset>-5370195</wp:posOffset>
                </wp:positionH>
                <wp:positionV relativeFrom="paragraph">
                  <wp:posOffset>75565</wp:posOffset>
                </wp:positionV>
                <wp:extent cx="635" cy="215265"/>
                <wp:effectExtent l="45085" t="31115" r="69850" b="95250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1" o:spid="_x0000_s1026" style="position:absolute;rotation:-90;flip:x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422.8pt,5.95pt" to="-422.75pt,2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8431BA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09AB9A" wp14:editId="5BFC3541">
                <wp:simplePos x="0" y="0"/>
                <wp:positionH relativeFrom="column">
                  <wp:posOffset>-1609479</wp:posOffset>
                </wp:positionH>
                <wp:positionV relativeFrom="paragraph">
                  <wp:posOffset>66040</wp:posOffset>
                </wp:positionV>
                <wp:extent cx="635" cy="215265"/>
                <wp:effectExtent l="45085" t="31115" r="69850" b="952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>
                          <a:off x="0" y="0"/>
                          <a:ext cx="635" cy="2152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3" o:spid="_x0000_s1026" style="position:absolute;rotation:-90;flip:x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26.7pt,5.2pt" to="-126.65pt,22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65DCFDAD" w14:textId="661FBB29" w:rsidR="007E0C21" w:rsidRDefault="007E0C21" w:rsidP="007E0C21"/>
    <w:p w14:paraId="69FCC783" w14:textId="6B41F6B4" w:rsidR="007E0C21" w:rsidRDefault="007E0C21" w:rsidP="007E0C21"/>
    <w:p w14:paraId="0BD046BB" w14:textId="1E28D22E" w:rsidR="00146BEB" w:rsidRDefault="00146BEB" w:rsidP="007E0C21">
      <w:pPr>
        <w:rPr>
          <w:rFonts w:ascii="Arial" w:hAnsi="Arial" w:cs="Arial"/>
        </w:rPr>
      </w:pPr>
    </w:p>
    <w:p w14:paraId="2BC18EDE" w14:textId="77777777" w:rsidR="00FE18C6" w:rsidRDefault="00FE18C6" w:rsidP="006C75D8">
      <w:pPr>
        <w:spacing w:line="480" w:lineRule="auto"/>
        <w:rPr>
          <w:rFonts w:ascii="Arial" w:hAnsi="Arial" w:cs="Arial"/>
        </w:rPr>
      </w:pPr>
    </w:p>
    <w:p w14:paraId="39A11E48" w14:textId="3B929671" w:rsidR="007E0C21" w:rsidRPr="00FD45A6" w:rsidRDefault="00D10D68" w:rsidP="006C75D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5D0C88" w:rsidRPr="00FD45A6">
        <w:rPr>
          <w:rFonts w:ascii="Arial" w:hAnsi="Arial" w:cs="Arial"/>
        </w:rPr>
        <w:t>Did not provide age at speech</w:t>
      </w:r>
      <w:r w:rsidR="006C75D8" w:rsidRPr="00FD45A6">
        <w:rPr>
          <w:rFonts w:ascii="Arial" w:hAnsi="Arial" w:cs="Arial"/>
        </w:rPr>
        <w:t>.</w:t>
      </w:r>
    </w:p>
    <w:p w14:paraId="2979F459" w14:textId="2243BD14" w:rsidR="00A04663" w:rsidRPr="00D10D68" w:rsidRDefault="00D10D68" w:rsidP="00D10D68">
      <w:pPr>
        <w:spacing w:line="480" w:lineRule="auto"/>
        <w:rPr>
          <w:rFonts w:ascii="Arial" w:hAnsi="Arial" w:cs="Arial"/>
        </w:rPr>
      </w:pPr>
      <w:r w:rsidRPr="00D10D68">
        <w:rPr>
          <w:rFonts w:ascii="Arial" w:hAnsi="Arial" w:cs="Arial"/>
        </w:rPr>
        <w:t>^</w:t>
      </w:r>
      <w:r w:rsidR="00347B12" w:rsidRPr="00FD45A6">
        <w:rPr>
          <w:rFonts w:ascii="Arial" w:hAnsi="Arial" w:cs="Arial"/>
        </w:rPr>
        <w:t>Did</w:t>
      </w:r>
      <w:r w:rsidR="00362076" w:rsidRPr="00FD45A6">
        <w:rPr>
          <w:rFonts w:ascii="Arial" w:hAnsi="Arial" w:cs="Arial"/>
        </w:rPr>
        <w:t xml:space="preserve"> not provide age at walking</w:t>
      </w:r>
      <w:r>
        <w:rPr>
          <w:rFonts w:ascii="Arial" w:hAnsi="Arial" w:cs="Arial"/>
        </w:rPr>
        <w:t>.</w:t>
      </w:r>
    </w:p>
    <w:p w14:paraId="469FD5BF" w14:textId="77777777" w:rsidR="00A04663" w:rsidRDefault="00A04663" w:rsidP="007E0C21"/>
    <w:p w14:paraId="161B1CB8" w14:textId="77777777" w:rsidR="00A04663" w:rsidRDefault="00A04663" w:rsidP="007E0C21"/>
    <w:sectPr w:rsidR="00A04663" w:rsidSect="005D0C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C21"/>
    <w:rsid w:val="00071361"/>
    <w:rsid w:val="000A4D96"/>
    <w:rsid w:val="000C334D"/>
    <w:rsid w:val="0012155F"/>
    <w:rsid w:val="00123B5E"/>
    <w:rsid w:val="0013409A"/>
    <w:rsid w:val="00141EF1"/>
    <w:rsid w:val="00146BEB"/>
    <w:rsid w:val="00217AAB"/>
    <w:rsid w:val="00222FDC"/>
    <w:rsid w:val="00261738"/>
    <w:rsid w:val="002707EC"/>
    <w:rsid w:val="002D6122"/>
    <w:rsid w:val="00345DC1"/>
    <w:rsid w:val="00347B12"/>
    <w:rsid w:val="00361B64"/>
    <w:rsid w:val="00362076"/>
    <w:rsid w:val="0036690B"/>
    <w:rsid w:val="00406A43"/>
    <w:rsid w:val="004177E8"/>
    <w:rsid w:val="00481ECA"/>
    <w:rsid w:val="00515862"/>
    <w:rsid w:val="00534099"/>
    <w:rsid w:val="00590090"/>
    <w:rsid w:val="00593780"/>
    <w:rsid w:val="005B79A8"/>
    <w:rsid w:val="005C6F6D"/>
    <w:rsid w:val="005D0C88"/>
    <w:rsid w:val="006038BD"/>
    <w:rsid w:val="00613788"/>
    <w:rsid w:val="006565FB"/>
    <w:rsid w:val="006A3954"/>
    <w:rsid w:val="006C75D8"/>
    <w:rsid w:val="00707E4B"/>
    <w:rsid w:val="00710B98"/>
    <w:rsid w:val="0071335F"/>
    <w:rsid w:val="00716FED"/>
    <w:rsid w:val="00717655"/>
    <w:rsid w:val="007434C2"/>
    <w:rsid w:val="007B099B"/>
    <w:rsid w:val="007E0C21"/>
    <w:rsid w:val="007E2DC7"/>
    <w:rsid w:val="008431BA"/>
    <w:rsid w:val="00845182"/>
    <w:rsid w:val="00853D05"/>
    <w:rsid w:val="0088074E"/>
    <w:rsid w:val="00890601"/>
    <w:rsid w:val="008E4635"/>
    <w:rsid w:val="00992443"/>
    <w:rsid w:val="00A00C14"/>
    <w:rsid w:val="00A04663"/>
    <w:rsid w:val="00A2087E"/>
    <w:rsid w:val="00A51EFE"/>
    <w:rsid w:val="00B010E1"/>
    <w:rsid w:val="00B06724"/>
    <w:rsid w:val="00B16B10"/>
    <w:rsid w:val="00B42B73"/>
    <w:rsid w:val="00BC6036"/>
    <w:rsid w:val="00BE7852"/>
    <w:rsid w:val="00BF5445"/>
    <w:rsid w:val="00C85570"/>
    <w:rsid w:val="00C9619A"/>
    <w:rsid w:val="00D10D68"/>
    <w:rsid w:val="00D30117"/>
    <w:rsid w:val="00DA3ACD"/>
    <w:rsid w:val="00DA7560"/>
    <w:rsid w:val="00DC4689"/>
    <w:rsid w:val="00E21324"/>
    <w:rsid w:val="00F73458"/>
    <w:rsid w:val="00F74EDF"/>
    <w:rsid w:val="00FD45A6"/>
    <w:rsid w:val="00FE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AD41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D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D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9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EC6D53-0667-4245-8286-D9829B43C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9</Characters>
  <Application>Microsoft Macintosh Word</Application>
  <DocSecurity>4</DocSecurity>
  <Lines>2</Lines>
  <Paragraphs>1</Paragraphs>
  <ScaleCrop>false</ScaleCrop>
  <Company>University of Washington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ki-Nugent</dc:creator>
  <cp:keywords/>
  <dc:description/>
  <cp:lastModifiedBy>Sarah Benki-Nugent</cp:lastModifiedBy>
  <cp:revision>2</cp:revision>
  <cp:lastPrinted>2015-03-13T21:05:00Z</cp:lastPrinted>
  <dcterms:created xsi:type="dcterms:W3CDTF">2017-01-12T05:51:00Z</dcterms:created>
  <dcterms:modified xsi:type="dcterms:W3CDTF">2017-01-12T05:51:00Z</dcterms:modified>
</cp:coreProperties>
</file>